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</w:rPr>
        <w:t xml:space="preserve"> Incidence and types of treatment-related according to cancer type</w:t>
      </w:r>
      <w:r>
        <w:rPr>
          <w:rFonts w:hint="default" w:ascii="Times New Roman" w:hAnsi="Times New Roman" w:cs="Times New Roman"/>
          <w:lang w:val="en-US" w:eastAsia="zh-CN"/>
        </w:rPr>
        <w:t xml:space="preserve"> and c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omponent.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68" w:tblpY="2193"/>
        <w:tblOverlap w:val="never"/>
        <w:tblW w:w="166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41"/>
        <w:gridCol w:w="1225"/>
        <w:gridCol w:w="1266"/>
        <w:gridCol w:w="1497"/>
        <w:gridCol w:w="1510"/>
        <w:gridCol w:w="1090"/>
        <w:gridCol w:w="1550"/>
        <w:gridCol w:w="690"/>
        <w:gridCol w:w="1010"/>
        <w:gridCol w:w="867"/>
        <w:gridCol w:w="795"/>
        <w:gridCol w:w="750"/>
        <w:gridCol w:w="1038"/>
        <w:gridCol w:w="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Variables, no. (%) </w:t>
            </w:r>
          </w:p>
        </w:tc>
        <w:tc>
          <w:tcPr>
            <w:tcW w:w="9379" w:type="dxa"/>
            <w:gridSpan w:val="7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ncer type</w:t>
            </w:r>
          </w:p>
        </w:tc>
        <w:tc>
          <w:tcPr>
            <w:tcW w:w="6100" w:type="dxa"/>
            <w:gridSpan w:val="7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mpon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1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Gastrointestinal cancer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(n =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9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25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reast cancer</w:t>
            </w:r>
          </w:p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(n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=6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5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6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rothelial carcinoma (n =1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85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)</w:t>
            </w:r>
          </w:p>
        </w:tc>
        <w:tc>
          <w:tcPr>
            <w:tcW w:w="1497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NSCLC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or colorectal cancer or other solid cancer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(n =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195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)</w:t>
            </w:r>
          </w:p>
        </w:tc>
        <w:tc>
          <w:tcPr>
            <w:tcW w:w="1510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Head and Neck Squamous Cell Carcinoma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(n =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6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)</w:t>
            </w:r>
          </w:p>
        </w:tc>
        <w:tc>
          <w:tcPr>
            <w:tcW w:w="1090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Uterine Cancer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(n=1,108)</w:t>
            </w:r>
          </w:p>
        </w:tc>
        <w:tc>
          <w:tcPr>
            <w:tcW w:w="1550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Hematological cancer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(n=4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03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)</w:t>
            </w:r>
          </w:p>
        </w:tc>
        <w:tc>
          <w:tcPr>
            <w:tcW w:w="1700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tibody</w:t>
            </w:r>
          </w:p>
        </w:tc>
        <w:tc>
          <w:tcPr>
            <w:tcW w:w="1662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highlight w:val="magent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inker</w:t>
            </w:r>
          </w:p>
        </w:tc>
        <w:tc>
          <w:tcPr>
            <w:tcW w:w="2738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ylo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1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2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6" w:type="dxa"/>
            <w:vMerge w:val="continue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510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90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55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69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For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Soli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（n=10,585）</w:t>
            </w:r>
          </w:p>
        </w:tc>
        <w:tc>
          <w:tcPr>
            <w:tcW w:w="101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For H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ematological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</w:rPr>
              <w:t>hematological malignancies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（n=5,875）</w:t>
            </w:r>
          </w:p>
        </w:tc>
        <w:tc>
          <w:tcPr>
            <w:tcW w:w="867" w:type="dxa"/>
            <w:vAlign w:val="top"/>
          </w:tcPr>
          <w:p>
            <w:pPr>
              <w:jc w:val="center"/>
              <w:rPr>
                <w:rFonts w:cs="Times New Roman"/>
                <w:color w:val="242021"/>
                <w:szCs w:val="24"/>
              </w:rPr>
            </w:pPr>
            <w:r>
              <w:rPr>
                <w:rFonts w:cs="Times New Roman"/>
                <w:color w:val="242021"/>
                <w:szCs w:val="24"/>
              </w:rPr>
              <w:t>Cleavable</w:t>
            </w:r>
            <w:r>
              <w:rPr>
                <w:rFonts w:hint="eastAsia" w:cs="Times New Roman"/>
                <w:color w:val="242021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(n =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0,48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)</w:t>
            </w:r>
          </w:p>
        </w:tc>
        <w:tc>
          <w:tcPr>
            <w:tcW w:w="795" w:type="dxa"/>
            <w:vAlign w:val="top"/>
          </w:tcPr>
          <w:p>
            <w:pPr>
              <w:jc w:val="center"/>
              <w:rPr>
                <w:rFonts w:hint="eastAsia" w:cs="Times New Roman"/>
                <w:color w:val="242021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242021"/>
                <w:szCs w:val="24"/>
                <w:lang w:val="en-US" w:eastAsia="zh-CN"/>
              </w:rPr>
              <w:t>N</w:t>
            </w:r>
            <w:r>
              <w:rPr>
                <w:rFonts w:cs="Times New Roman"/>
                <w:color w:val="242021"/>
                <w:szCs w:val="24"/>
              </w:rPr>
              <w:t>on-cleavable</w:t>
            </w:r>
            <w:r>
              <w:rPr>
                <w:rFonts w:hint="eastAsia" w:cs="Times New Roman"/>
                <w:color w:val="242021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(n =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6,02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)</w:t>
            </w:r>
          </w:p>
        </w:tc>
        <w:tc>
          <w:tcPr>
            <w:tcW w:w="7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ME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n=4,033)</w:t>
            </w:r>
          </w:p>
        </w:tc>
        <w:tc>
          <w:tcPr>
            <w:tcW w:w="103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eruxtecan（Dxd)/ Camptotheci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n=1,886)</w:t>
            </w:r>
          </w:p>
        </w:tc>
        <w:tc>
          <w:tcPr>
            <w:tcW w:w="95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M1</w:t>
            </w:r>
          </w:p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n=5,3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Deaths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7（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1.41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  <w:t>23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0.35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2.56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  <w:t>81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2.01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(0.5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89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(1.51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126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(1.20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(0.27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23(0.5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65(3.45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11(0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espiratory</w:t>
            </w:r>
          </w:p>
        </w:tc>
        <w:tc>
          <w:tcPr>
            <w:tcW w:w="124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28（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5.65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861（58.01）</w:t>
            </w:r>
          </w:p>
        </w:tc>
        <w:tc>
          <w:tcPr>
            <w:tcW w:w="1266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1（0.05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30(15.38)</w:t>
            </w: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183(300)</w:t>
            </w: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216(5.36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901（8.51）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61(9.55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801(7.64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  <w:p>
            <w:pPr>
              <w:bidi w:val="0"/>
              <w:ind w:firstLine="242" w:firstLineChars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b/>
                <w:bCs/>
                <w:kern w:val="2"/>
                <w:sz w:val="21"/>
                <w:szCs w:val="24"/>
                <w:lang w:val="en-US" w:eastAsia="zh-CN" w:bidi="ar-SA"/>
              </w:rPr>
              <w:t>661（10.97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55(6.3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633（33.56）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67（1.2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Interstitial lung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disease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8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.6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74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.6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（0.05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7（13.85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（6.56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4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1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9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9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5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59)</w:t>
            </w:r>
          </w:p>
        </w:tc>
        <w:tc>
          <w:tcPr>
            <w:tcW w:w="7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0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61)</w:t>
            </w:r>
          </w:p>
        </w:tc>
        <w:tc>
          <w:tcPr>
            <w:tcW w:w="9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Dyspnoe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34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5.23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（1.54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7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.2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33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75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20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91)</w:t>
            </w:r>
          </w:p>
        </w:tc>
        <w:tc>
          <w:tcPr>
            <w:tcW w:w="7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93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5.69)</w:t>
            </w:r>
          </w:p>
        </w:tc>
        <w:tc>
          <w:tcPr>
            <w:tcW w:w="9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1200" w:type="dxa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Productive cough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333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50.17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9（293.44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24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86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8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46)</w:t>
            </w:r>
          </w:p>
        </w:tc>
        <w:tc>
          <w:tcPr>
            <w:tcW w:w="7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00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4.26)</w:t>
            </w:r>
          </w:p>
        </w:tc>
        <w:tc>
          <w:tcPr>
            <w:tcW w:w="9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Gastrointestinal</w:t>
            </w:r>
          </w:p>
        </w:tc>
        <w:tc>
          <w:tcPr>
            <w:tcW w:w="1241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36（108.06）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6360（95.57）</w:t>
            </w:r>
          </w:p>
        </w:tc>
        <w:tc>
          <w:tcPr>
            <w:tcW w:w="12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170（63.17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0(102.56)</w:t>
            </w: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6（9.84）</w:t>
            </w: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  <w:p>
            <w:pPr>
              <w:bidi w:val="0"/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kern w:val="2"/>
                <w:sz w:val="21"/>
                <w:szCs w:val="24"/>
                <w:lang w:val="en-US" w:eastAsia="zh-CN" w:bidi="ar-SA"/>
              </w:rPr>
              <w:t>850(76.71)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734(43.00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8910（84.18）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304(39.22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7824(74.60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355（55.68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343（58.09）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285（227.20）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71（6.90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Decreased appetite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3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6.8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73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0.97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24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3.01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4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（17.44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1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8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.6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1.71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60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3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.81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6.22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1.58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9.62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Nause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3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7.6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244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36.66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50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27.38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9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（40.51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83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75.1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60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7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0.9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6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3.02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0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4.8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0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3.27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6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9.0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5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1.74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Diarrhe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4.3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03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5.54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9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0.31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9（14.81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38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9.4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9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6.0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7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8.10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9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6.11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8.05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3.95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4.87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Vomiting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6.1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03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5.55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23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2.47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6（18.46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5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.3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9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3.22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6.21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9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2.35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78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5.2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4.87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Constipatio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3.5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96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4.56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0（10.26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（9.84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/>
              </w:rPr>
              <w:t>0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/>
              </w:rPr>
              <w:t>16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4.12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9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.3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5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7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36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9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9.81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39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9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1.34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Abdominal pai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8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9.6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3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2.00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/>
              </w:rPr>
              <w:t>1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.35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/>
              </w:rPr>
              <w:t>11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2.80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7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31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75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6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4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48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Anorexi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29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（1.03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3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9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8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7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Cardiovascular </w:t>
            </w:r>
          </w:p>
        </w:tc>
        <w:tc>
          <w:tcPr>
            <w:tcW w:w="12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2（1.53）</w:t>
            </w:r>
          </w:p>
        </w:tc>
        <w:tc>
          <w:tcPr>
            <w:tcW w:w="126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510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(2.36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0（1.04）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8(1.33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8(0.74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0（1.83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（2.00）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0（5.83）</w:t>
            </w: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（0.0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Uncontrolled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hypertensio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.46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6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99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8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74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69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5.57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Hypotensio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（0.08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3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68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8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8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7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Capillary leak syndrome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6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64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64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Tachycardi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0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25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0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5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  <w:t>Neurologic</w:t>
            </w:r>
          </w:p>
        </w:tc>
        <w:tc>
          <w:tcPr>
            <w:tcW w:w="124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7（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1.41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）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80（4.21）</w:t>
            </w:r>
          </w:p>
        </w:tc>
        <w:tc>
          <w:tcPr>
            <w:tcW w:w="12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36（18.14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9（14.75）</w:t>
            </w: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0.27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26(13.04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836（2.23）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97(6.76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089(10.38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44（2.39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097（27.20）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44（7.64）</w:t>
            </w: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Peripheral sensory neuropath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4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2.12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2（15.23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9（14.75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2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4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1.1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0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73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65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6.04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34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7.98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48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Peripheral motor neuropathy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7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.41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2（0.78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67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.66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26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71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83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Hypoaesthesi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（0.02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4（2.92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3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70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18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2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1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5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Neuropathy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6（1.29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2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3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5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9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3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1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Hematologic</w:t>
            </w:r>
          </w:p>
        </w:tc>
        <w:tc>
          <w:tcPr>
            <w:tcW w:w="1241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641（129.23）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313（49.78）</w:t>
            </w:r>
          </w:p>
        </w:tc>
        <w:tc>
          <w:tcPr>
            <w:tcW w:w="12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35(28.89)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5(53.85)</w:t>
            </w: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0(16.39)</w:t>
            </w: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26(20.40)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836(45.52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4860（45.91）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997(68.03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958(56.81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584（26.29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578（39.13）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288（68.29）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779（14.4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 xml:space="preserve">Leukopenia 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6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33.2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46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6.97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2.38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1（10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0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.5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91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2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9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9.48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8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9.30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86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 xml:space="preserve">Decreased neutrophil count 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37.7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64（12.98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9（9.13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2（16.41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2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9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4.7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1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2.42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7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7.00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9.45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22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4.18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88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Febrile neutropeni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1（0.47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2.16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.4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9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.3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67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33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90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5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5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8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Anemia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6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34.0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88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3.36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26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4.09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2（16.41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0（16.39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9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7.6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37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9.2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0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3.29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4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9.28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1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4.42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30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6.7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7.76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Decreased platelet count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5.9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00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5.13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9（0.49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0（10.26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54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3.4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.57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4.30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3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9.90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2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5.28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2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8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1.62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Decreased lymphocyte count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1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.2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8（0.87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2（0.65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3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.2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0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86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6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75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1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70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 xml:space="preserve">Urinary </w:t>
            </w:r>
          </w:p>
        </w:tc>
        <w:tc>
          <w:tcPr>
            <w:tcW w:w="1241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（1.01）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05（3.08）</w:t>
            </w:r>
          </w:p>
        </w:tc>
        <w:tc>
          <w:tcPr>
            <w:tcW w:w="12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9(0.49)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1(0.99)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6(0.40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33（2.20）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6(0.2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85(0.81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64（2.72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8（0.94）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64（8.70）</w:t>
            </w: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Urinary tract infectio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20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3.04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9（0.49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1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5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2.72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8.70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Cystitis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（0.05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5" w:hRule="atLeast"/>
        </w:trPr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 xml:space="preserve">Protein present in urine 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1.01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0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Hemolytic uremic syndrome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6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40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5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0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Ear, Nose and Throat System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  <w:t>653（9.81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  <w:t>57(3.08)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3.08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（6.56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63(1.56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882（8.33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82(1.40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17(3.02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647（10.67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14（2.83）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643（34.09）</w:t>
            </w: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4（0.0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Oropharyngeal pai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（0.03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（6.56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6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3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0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1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hinitis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4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 xml:space="preserve">Epistaxis 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35（9.54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（3.08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1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7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6.4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8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.64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9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3.98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asopharyngitis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5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37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99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5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44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Dysgeusi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6（0.24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3.08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88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86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7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Ophthalmic</w:t>
            </w:r>
          </w:p>
        </w:tc>
        <w:tc>
          <w:tcPr>
            <w:tcW w:w="1241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  <w:tc>
          <w:tcPr>
            <w:tcW w:w="1225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（0.05）</w:t>
            </w:r>
          </w:p>
        </w:tc>
        <w:tc>
          <w:tcPr>
            <w:tcW w:w="1266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00(7.44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7(0.16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24(5.51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0(0.19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21（5.33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0（0.50）</w:t>
            </w:r>
          </w:p>
        </w:tc>
        <w:tc>
          <w:tcPr>
            <w:tcW w:w="1038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（0.16）</w:t>
            </w: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Dry eye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（0.05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2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8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6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Corneal lesio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9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.7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6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55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Vision blurred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3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1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66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3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Change in BCV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5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2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5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strike w:val="0"/>
                <w:spacing w:val="0"/>
                <w:highlight w:val="none"/>
                <w:u w:val="none"/>
              </w:rPr>
              <w:t>Infection</w:t>
            </w:r>
          </w:p>
        </w:tc>
        <w:tc>
          <w:tcPr>
            <w:tcW w:w="1241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  <w:tc>
          <w:tcPr>
            <w:tcW w:w="1225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（0.08）</w:t>
            </w:r>
          </w:p>
        </w:tc>
        <w:tc>
          <w:tcPr>
            <w:tcW w:w="1266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1(0.52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86(0.81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37(2.33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23(2.1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（0.07）</w:t>
            </w:r>
          </w:p>
        </w:tc>
        <w:tc>
          <w:tcPr>
            <w:tcW w:w="1038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7（0.1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Cellulitis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（0.08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Sepsis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2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0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Septic shock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6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15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infectio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5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1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16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0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Dermatological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1（8.27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97（1.46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35(12.69)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.54）</w:t>
            </w:r>
          </w:p>
        </w:tc>
        <w:tc>
          <w:tcPr>
            <w:tcW w:w="1510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（8.20）</w:t>
            </w:r>
          </w:p>
        </w:tc>
        <w:tc>
          <w:tcPr>
            <w:tcW w:w="1090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87(9.60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28(4.98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43(9.2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058(10.09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3（0.22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639（15.84）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3（0.69）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9（0.3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Skin rash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98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54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（1.54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（8.20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8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.5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0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4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6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4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2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98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7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Maculopapular rash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3（4.48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5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4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1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55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9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1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Dry ski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5（0.23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.84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73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7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49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Pruritus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6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7.2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7（0.26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0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5.83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.6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16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25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95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0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8.26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2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Others</w:t>
            </w:r>
          </w:p>
        </w:tc>
        <w:tc>
          <w:tcPr>
            <w:tcW w:w="1241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57（112.30）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787（86.96）</w:t>
            </w:r>
          </w:p>
        </w:tc>
        <w:tc>
          <w:tcPr>
            <w:tcW w:w="12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243(67.12)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63.0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0(32.79)</w:t>
            </w: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79(25.18)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652(65.76)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8053(76.08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324(56.58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7550(71.99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852（63.92）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393（84.13）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749（198.78）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14（9.5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Back pai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6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3.2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89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8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.1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8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9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9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2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08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01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Joint pai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5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3.0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53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8.10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2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.1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5.29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1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6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8.48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4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7.09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9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Physical pai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54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6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4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8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1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31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33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Fatigue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3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6.4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203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30.52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55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29.91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4（27.69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6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4.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76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8.9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1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7.52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7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6.53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3.98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6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2.70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3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3.11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4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1.16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Malaise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3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.6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7（0.56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（0.16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1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0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2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5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79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2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7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Astheni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7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3.5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64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9.72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2（2.27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5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14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9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9.24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90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9.53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Headache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21（12.34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3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.9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8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5.1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8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6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5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2.51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69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4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9.71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Dizziness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5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7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7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8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96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57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2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19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5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Increased lactate dehydrogenase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9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3.8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3（0.20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2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9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5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0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1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Increased gamma-glutamyltransferase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7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3.4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7（1.31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4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.1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8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4.31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59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7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Alopeci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10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1.9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66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0.05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59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31.86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2（21.54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7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8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.1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4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4.59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70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3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5.59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5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2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5.55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8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Dehydration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41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（8.20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3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1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60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Elevated AST or ALT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0（0.15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（4.10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（8.20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5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99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28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0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Hypokalemi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3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.6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.46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8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.1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24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11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76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16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61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71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yperkalemi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6（0.24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0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3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24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2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6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5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 xml:space="preserve">Hyperglycemia 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3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.6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59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9（0.49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4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2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8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3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33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41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Peripheral edem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39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6（9.84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1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16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.9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3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5.14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32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7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3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53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 xml:space="preserve">Weight loss 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8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9.6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47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2.27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（1.54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（6.56）</w:t>
            </w: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5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2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22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9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74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5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3.67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6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</w:rPr>
              <w:t>Pyrexia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5（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1.0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45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6.90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（0.16）</w:t>
            </w: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（2.56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50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2.5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4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5.14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2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.66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1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6.80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5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7.58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.1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2.85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strike w:val="0"/>
                <w:spacing w:val="0"/>
                <w:highlight w:val="none"/>
                <w:u w:val="none"/>
                <w:lang w:val="en-US" w:eastAsia="zh-CN"/>
              </w:rPr>
              <w:t>Infusion-related reactions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0.08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1（5.64）</w:t>
            </w: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6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7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15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17)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48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60)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.12)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64)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Musculoskeletal and connective-tissue</w:t>
            </w:r>
          </w:p>
        </w:tc>
        <w:tc>
          <w:tcPr>
            <w:tcW w:w="12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2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（1.32）</w:t>
            </w:r>
          </w:p>
        </w:tc>
        <w:tc>
          <w:tcPr>
            <w:tcW w:w="126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3)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84)</w:t>
            </w:r>
          </w:p>
        </w:tc>
        <w:tc>
          <w:tcPr>
            <w:tcW w:w="7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  <w:docVar w:name="KY_MEDREF_DOCUID" w:val="{D1D9D683-5E61-4EA6-BDDD-8E94F2CB4B90}"/>
    <w:docVar w:name="KY_MEDREF_VERSION" w:val="3"/>
  </w:docVars>
  <w:rsids>
    <w:rsidRoot w:val="00000000"/>
    <w:rsid w:val="006D2A98"/>
    <w:rsid w:val="007200AE"/>
    <w:rsid w:val="00757B9E"/>
    <w:rsid w:val="00D1643D"/>
    <w:rsid w:val="00F31133"/>
    <w:rsid w:val="01160E07"/>
    <w:rsid w:val="01583748"/>
    <w:rsid w:val="01B6046E"/>
    <w:rsid w:val="01DB1C83"/>
    <w:rsid w:val="01FA65AD"/>
    <w:rsid w:val="02317AF5"/>
    <w:rsid w:val="02331ABF"/>
    <w:rsid w:val="02375428"/>
    <w:rsid w:val="0264611C"/>
    <w:rsid w:val="026E0D49"/>
    <w:rsid w:val="026E6F9B"/>
    <w:rsid w:val="029D518A"/>
    <w:rsid w:val="02C32E43"/>
    <w:rsid w:val="03030C4E"/>
    <w:rsid w:val="03B22EB7"/>
    <w:rsid w:val="03C84489"/>
    <w:rsid w:val="03EA2651"/>
    <w:rsid w:val="040556DD"/>
    <w:rsid w:val="042E253E"/>
    <w:rsid w:val="048605CC"/>
    <w:rsid w:val="04983E5B"/>
    <w:rsid w:val="04FC43EA"/>
    <w:rsid w:val="050B287F"/>
    <w:rsid w:val="053E2C54"/>
    <w:rsid w:val="05464704"/>
    <w:rsid w:val="05DD06BF"/>
    <w:rsid w:val="064047AA"/>
    <w:rsid w:val="0676641E"/>
    <w:rsid w:val="06FF6413"/>
    <w:rsid w:val="074107DA"/>
    <w:rsid w:val="07593D76"/>
    <w:rsid w:val="075C5614"/>
    <w:rsid w:val="07630750"/>
    <w:rsid w:val="077741FC"/>
    <w:rsid w:val="07AA637F"/>
    <w:rsid w:val="07B23486"/>
    <w:rsid w:val="07BC60B3"/>
    <w:rsid w:val="07CF5DE6"/>
    <w:rsid w:val="07D4164E"/>
    <w:rsid w:val="080D2EB5"/>
    <w:rsid w:val="081B727D"/>
    <w:rsid w:val="08585DDB"/>
    <w:rsid w:val="08752E31"/>
    <w:rsid w:val="08B1373D"/>
    <w:rsid w:val="08B82D1E"/>
    <w:rsid w:val="08C571E9"/>
    <w:rsid w:val="091F0FEF"/>
    <w:rsid w:val="09216B15"/>
    <w:rsid w:val="09615163"/>
    <w:rsid w:val="09644C54"/>
    <w:rsid w:val="09734E97"/>
    <w:rsid w:val="09A17C56"/>
    <w:rsid w:val="09B41187"/>
    <w:rsid w:val="09DB3168"/>
    <w:rsid w:val="09E57B43"/>
    <w:rsid w:val="09E80438"/>
    <w:rsid w:val="0A165F4E"/>
    <w:rsid w:val="0A1B7A08"/>
    <w:rsid w:val="0A4F1460"/>
    <w:rsid w:val="0A6E262F"/>
    <w:rsid w:val="0A83110A"/>
    <w:rsid w:val="0A9B46A5"/>
    <w:rsid w:val="0AB3379D"/>
    <w:rsid w:val="0AE20526"/>
    <w:rsid w:val="0AE93662"/>
    <w:rsid w:val="0AF142C5"/>
    <w:rsid w:val="0AF772B1"/>
    <w:rsid w:val="0B416FFB"/>
    <w:rsid w:val="0B57681E"/>
    <w:rsid w:val="0BAE0408"/>
    <w:rsid w:val="0BC814CA"/>
    <w:rsid w:val="0BFC5617"/>
    <w:rsid w:val="0C4F1BEB"/>
    <w:rsid w:val="0C774C9E"/>
    <w:rsid w:val="0C867624"/>
    <w:rsid w:val="0CC51EAD"/>
    <w:rsid w:val="0CE340E1"/>
    <w:rsid w:val="0CE40585"/>
    <w:rsid w:val="0CEB1914"/>
    <w:rsid w:val="0CF63E15"/>
    <w:rsid w:val="0D673815"/>
    <w:rsid w:val="0D7F02AE"/>
    <w:rsid w:val="0E056A05"/>
    <w:rsid w:val="0E19600D"/>
    <w:rsid w:val="0E213113"/>
    <w:rsid w:val="0E7616B1"/>
    <w:rsid w:val="0EC95C85"/>
    <w:rsid w:val="0EE3661B"/>
    <w:rsid w:val="0EEA79A9"/>
    <w:rsid w:val="0EFB1BB6"/>
    <w:rsid w:val="0F476BAA"/>
    <w:rsid w:val="0F4C0664"/>
    <w:rsid w:val="0F803E6A"/>
    <w:rsid w:val="0F8E2A2A"/>
    <w:rsid w:val="0F9F0794"/>
    <w:rsid w:val="0FB75ADD"/>
    <w:rsid w:val="10023E7E"/>
    <w:rsid w:val="104918FB"/>
    <w:rsid w:val="104D4694"/>
    <w:rsid w:val="105E41AB"/>
    <w:rsid w:val="106A7FF6"/>
    <w:rsid w:val="107E65FB"/>
    <w:rsid w:val="10CA1840"/>
    <w:rsid w:val="10EC7A09"/>
    <w:rsid w:val="10FE773C"/>
    <w:rsid w:val="117143B2"/>
    <w:rsid w:val="117417AC"/>
    <w:rsid w:val="11744C3A"/>
    <w:rsid w:val="11A6405B"/>
    <w:rsid w:val="11AE4CBE"/>
    <w:rsid w:val="11F8418B"/>
    <w:rsid w:val="12064AFA"/>
    <w:rsid w:val="123F000C"/>
    <w:rsid w:val="12503FC7"/>
    <w:rsid w:val="12614426"/>
    <w:rsid w:val="126E269F"/>
    <w:rsid w:val="12851EC3"/>
    <w:rsid w:val="12F9640D"/>
    <w:rsid w:val="1324792E"/>
    <w:rsid w:val="13433B2C"/>
    <w:rsid w:val="137D2B9A"/>
    <w:rsid w:val="137E6912"/>
    <w:rsid w:val="13877EBC"/>
    <w:rsid w:val="139323BD"/>
    <w:rsid w:val="13944C51"/>
    <w:rsid w:val="139B74C4"/>
    <w:rsid w:val="13AA5959"/>
    <w:rsid w:val="13AE71F7"/>
    <w:rsid w:val="13F217DA"/>
    <w:rsid w:val="14706BA3"/>
    <w:rsid w:val="14757D15"/>
    <w:rsid w:val="14A81E98"/>
    <w:rsid w:val="14AE170F"/>
    <w:rsid w:val="154D0C92"/>
    <w:rsid w:val="157B135B"/>
    <w:rsid w:val="157E0E4B"/>
    <w:rsid w:val="158521DA"/>
    <w:rsid w:val="15A703A2"/>
    <w:rsid w:val="15AE1730"/>
    <w:rsid w:val="15D6782F"/>
    <w:rsid w:val="1604083C"/>
    <w:rsid w:val="16135A37"/>
    <w:rsid w:val="16685D83"/>
    <w:rsid w:val="166E52E1"/>
    <w:rsid w:val="170F26A3"/>
    <w:rsid w:val="175400B6"/>
    <w:rsid w:val="1767603B"/>
    <w:rsid w:val="177B1AE6"/>
    <w:rsid w:val="177C13BA"/>
    <w:rsid w:val="179761F4"/>
    <w:rsid w:val="17984446"/>
    <w:rsid w:val="17A50911"/>
    <w:rsid w:val="183121A5"/>
    <w:rsid w:val="18455C50"/>
    <w:rsid w:val="18D56FD4"/>
    <w:rsid w:val="18E45469"/>
    <w:rsid w:val="1921046B"/>
    <w:rsid w:val="194D1260"/>
    <w:rsid w:val="197E766C"/>
    <w:rsid w:val="19940C3D"/>
    <w:rsid w:val="19BE5CBA"/>
    <w:rsid w:val="19D3358C"/>
    <w:rsid w:val="1A183D13"/>
    <w:rsid w:val="1A295829"/>
    <w:rsid w:val="1A644AB4"/>
    <w:rsid w:val="1A772A39"/>
    <w:rsid w:val="1AA11864"/>
    <w:rsid w:val="1AA43102"/>
    <w:rsid w:val="1AB01AA7"/>
    <w:rsid w:val="1AC92B69"/>
    <w:rsid w:val="1B0D6EF9"/>
    <w:rsid w:val="1B100797"/>
    <w:rsid w:val="1B414DF5"/>
    <w:rsid w:val="1BAA4748"/>
    <w:rsid w:val="1BF260EF"/>
    <w:rsid w:val="1C7865F4"/>
    <w:rsid w:val="1C8C6544"/>
    <w:rsid w:val="1CAA0135"/>
    <w:rsid w:val="1CCC4B92"/>
    <w:rsid w:val="1CDF0421"/>
    <w:rsid w:val="1CE7377A"/>
    <w:rsid w:val="1D862F93"/>
    <w:rsid w:val="1DB4365C"/>
    <w:rsid w:val="1DE765A7"/>
    <w:rsid w:val="1E0D5BF5"/>
    <w:rsid w:val="1E2D1660"/>
    <w:rsid w:val="1E403142"/>
    <w:rsid w:val="1E74103D"/>
    <w:rsid w:val="1E890F8D"/>
    <w:rsid w:val="1E977B5C"/>
    <w:rsid w:val="1EC02FA4"/>
    <w:rsid w:val="1EFA59E6"/>
    <w:rsid w:val="1EFF4DAB"/>
    <w:rsid w:val="1F010B23"/>
    <w:rsid w:val="1F02489B"/>
    <w:rsid w:val="1F9E2816"/>
    <w:rsid w:val="1FC55FF4"/>
    <w:rsid w:val="1FFB37C4"/>
    <w:rsid w:val="202A22FB"/>
    <w:rsid w:val="204C4020"/>
    <w:rsid w:val="206D3F96"/>
    <w:rsid w:val="208E4638"/>
    <w:rsid w:val="209D487B"/>
    <w:rsid w:val="20A26336"/>
    <w:rsid w:val="20C77B4A"/>
    <w:rsid w:val="212648B6"/>
    <w:rsid w:val="21582E98"/>
    <w:rsid w:val="218B4C86"/>
    <w:rsid w:val="219F63D1"/>
    <w:rsid w:val="21B24356"/>
    <w:rsid w:val="21B856E5"/>
    <w:rsid w:val="21ED35E0"/>
    <w:rsid w:val="21F93D33"/>
    <w:rsid w:val="222D60D3"/>
    <w:rsid w:val="223B434C"/>
    <w:rsid w:val="22482F0D"/>
    <w:rsid w:val="22737F8A"/>
    <w:rsid w:val="22B67E76"/>
    <w:rsid w:val="22BD7457"/>
    <w:rsid w:val="22CC31F6"/>
    <w:rsid w:val="22E42C35"/>
    <w:rsid w:val="22E95984"/>
    <w:rsid w:val="22FB1D2D"/>
    <w:rsid w:val="23111551"/>
    <w:rsid w:val="231A6657"/>
    <w:rsid w:val="232E2103"/>
    <w:rsid w:val="23447230"/>
    <w:rsid w:val="23476D20"/>
    <w:rsid w:val="23867849"/>
    <w:rsid w:val="23DA1943"/>
    <w:rsid w:val="240652F7"/>
    <w:rsid w:val="24294678"/>
    <w:rsid w:val="242B03F0"/>
    <w:rsid w:val="24572F93"/>
    <w:rsid w:val="245B6F27"/>
    <w:rsid w:val="24FA6740"/>
    <w:rsid w:val="25453733"/>
    <w:rsid w:val="254E25E8"/>
    <w:rsid w:val="255B4D05"/>
    <w:rsid w:val="25706A02"/>
    <w:rsid w:val="25DD571A"/>
    <w:rsid w:val="26084E8D"/>
    <w:rsid w:val="262B0B7B"/>
    <w:rsid w:val="266F0A68"/>
    <w:rsid w:val="26926505"/>
    <w:rsid w:val="26C64400"/>
    <w:rsid w:val="26D7485F"/>
    <w:rsid w:val="26EC20B9"/>
    <w:rsid w:val="26FC6074"/>
    <w:rsid w:val="27132F10"/>
    <w:rsid w:val="27196C26"/>
    <w:rsid w:val="27402404"/>
    <w:rsid w:val="275D6B12"/>
    <w:rsid w:val="2760681F"/>
    <w:rsid w:val="27846795"/>
    <w:rsid w:val="278F419E"/>
    <w:rsid w:val="27E965F8"/>
    <w:rsid w:val="281318C7"/>
    <w:rsid w:val="288F719F"/>
    <w:rsid w:val="28941167"/>
    <w:rsid w:val="28B22E8E"/>
    <w:rsid w:val="28D9666D"/>
    <w:rsid w:val="29121B7F"/>
    <w:rsid w:val="291678C1"/>
    <w:rsid w:val="29257B04"/>
    <w:rsid w:val="292D69B8"/>
    <w:rsid w:val="29804D3A"/>
    <w:rsid w:val="29BB3FC4"/>
    <w:rsid w:val="29D46E34"/>
    <w:rsid w:val="29F86FC6"/>
    <w:rsid w:val="2A1F4553"/>
    <w:rsid w:val="2A224043"/>
    <w:rsid w:val="2A2E29E8"/>
    <w:rsid w:val="2A32072A"/>
    <w:rsid w:val="2A3F69A3"/>
    <w:rsid w:val="2A994305"/>
    <w:rsid w:val="2AA92AAA"/>
    <w:rsid w:val="2AFB4FC0"/>
    <w:rsid w:val="2B45623B"/>
    <w:rsid w:val="2B457FE9"/>
    <w:rsid w:val="2B577D1D"/>
    <w:rsid w:val="2B710DDE"/>
    <w:rsid w:val="2BEC4909"/>
    <w:rsid w:val="2C02412C"/>
    <w:rsid w:val="2C0C6D59"/>
    <w:rsid w:val="2C1A3224"/>
    <w:rsid w:val="2C20215D"/>
    <w:rsid w:val="2C3047F6"/>
    <w:rsid w:val="2C3A38C6"/>
    <w:rsid w:val="2C5D75B5"/>
    <w:rsid w:val="2C624BCB"/>
    <w:rsid w:val="2C9A6113"/>
    <w:rsid w:val="2CD47877"/>
    <w:rsid w:val="2D630BFB"/>
    <w:rsid w:val="2D67693D"/>
    <w:rsid w:val="2D686211"/>
    <w:rsid w:val="2D687FBF"/>
    <w:rsid w:val="2D6A1F89"/>
    <w:rsid w:val="2D7B7CF2"/>
    <w:rsid w:val="2DAA7D68"/>
    <w:rsid w:val="2DBB27E5"/>
    <w:rsid w:val="2DBB4593"/>
    <w:rsid w:val="2DC55411"/>
    <w:rsid w:val="2DD83397"/>
    <w:rsid w:val="2DDE64D3"/>
    <w:rsid w:val="2DF6555D"/>
    <w:rsid w:val="2E0777D8"/>
    <w:rsid w:val="2E3676E5"/>
    <w:rsid w:val="2E456552"/>
    <w:rsid w:val="2E505623"/>
    <w:rsid w:val="2E60513A"/>
    <w:rsid w:val="2E7F1A64"/>
    <w:rsid w:val="2E921798"/>
    <w:rsid w:val="2E954DE4"/>
    <w:rsid w:val="2EC851B9"/>
    <w:rsid w:val="2EC90F31"/>
    <w:rsid w:val="2ED51684"/>
    <w:rsid w:val="2ED973C6"/>
    <w:rsid w:val="2F081A5A"/>
    <w:rsid w:val="2F6A2714"/>
    <w:rsid w:val="2F8F217B"/>
    <w:rsid w:val="2FE53B49"/>
    <w:rsid w:val="30041A73"/>
    <w:rsid w:val="300F6E18"/>
    <w:rsid w:val="301423E6"/>
    <w:rsid w:val="304F5466"/>
    <w:rsid w:val="308C2216"/>
    <w:rsid w:val="30C3032E"/>
    <w:rsid w:val="30D8545C"/>
    <w:rsid w:val="310224D9"/>
    <w:rsid w:val="315076E8"/>
    <w:rsid w:val="316D3DF6"/>
    <w:rsid w:val="31A35A6A"/>
    <w:rsid w:val="31AF440F"/>
    <w:rsid w:val="31D976DD"/>
    <w:rsid w:val="31F167D5"/>
    <w:rsid w:val="31F60C40"/>
    <w:rsid w:val="31F664E1"/>
    <w:rsid w:val="322A7F39"/>
    <w:rsid w:val="322C3CB1"/>
    <w:rsid w:val="329D4BAF"/>
    <w:rsid w:val="32AF043E"/>
    <w:rsid w:val="33541711"/>
    <w:rsid w:val="33614230"/>
    <w:rsid w:val="33945FB2"/>
    <w:rsid w:val="33D77C4D"/>
    <w:rsid w:val="340F5638"/>
    <w:rsid w:val="3422536C"/>
    <w:rsid w:val="34394463"/>
    <w:rsid w:val="344A48C2"/>
    <w:rsid w:val="347436ED"/>
    <w:rsid w:val="3498562E"/>
    <w:rsid w:val="34E268A9"/>
    <w:rsid w:val="35040F15"/>
    <w:rsid w:val="35635C3C"/>
    <w:rsid w:val="3569521C"/>
    <w:rsid w:val="356B2D42"/>
    <w:rsid w:val="35727C2D"/>
    <w:rsid w:val="3578720D"/>
    <w:rsid w:val="358838F4"/>
    <w:rsid w:val="35E30B2B"/>
    <w:rsid w:val="35E86141"/>
    <w:rsid w:val="36625EF3"/>
    <w:rsid w:val="3699568D"/>
    <w:rsid w:val="36B349A1"/>
    <w:rsid w:val="36D668E1"/>
    <w:rsid w:val="370C2303"/>
    <w:rsid w:val="371D006C"/>
    <w:rsid w:val="371F5B92"/>
    <w:rsid w:val="37781747"/>
    <w:rsid w:val="37B95FE7"/>
    <w:rsid w:val="37DD15AA"/>
    <w:rsid w:val="38376F0C"/>
    <w:rsid w:val="3845787B"/>
    <w:rsid w:val="38477753"/>
    <w:rsid w:val="385C6972"/>
    <w:rsid w:val="38877211"/>
    <w:rsid w:val="38880BB9"/>
    <w:rsid w:val="3894435E"/>
    <w:rsid w:val="38E726E0"/>
    <w:rsid w:val="39225E0E"/>
    <w:rsid w:val="39265461"/>
    <w:rsid w:val="39423DBA"/>
    <w:rsid w:val="39A131D7"/>
    <w:rsid w:val="39AC56D7"/>
    <w:rsid w:val="39D864CC"/>
    <w:rsid w:val="3A1A6AE5"/>
    <w:rsid w:val="3A1F40FB"/>
    <w:rsid w:val="3A281202"/>
    <w:rsid w:val="3A3A0F35"/>
    <w:rsid w:val="3A5E2CA0"/>
    <w:rsid w:val="3A63048C"/>
    <w:rsid w:val="3A791A5E"/>
    <w:rsid w:val="3A872786"/>
    <w:rsid w:val="3A8F74D3"/>
    <w:rsid w:val="3A970136"/>
    <w:rsid w:val="3ACC6031"/>
    <w:rsid w:val="3AE710BD"/>
    <w:rsid w:val="3B070E17"/>
    <w:rsid w:val="3B3B4F65"/>
    <w:rsid w:val="3B424545"/>
    <w:rsid w:val="3B47390A"/>
    <w:rsid w:val="3B6E533A"/>
    <w:rsid w:val="3B712735"/>
    <w:rsid w:val="3B9B5A04"/>
    <w:rsid w:val="3BA46A96"/>
    <w:rsid w:val="3BD11425"/>
    <w:rsid w:val="3C463BC1"/>
    <w:rsid w:val="3C544530"/>
    <w:rsid w:val="3C681D8A"/>
    <w:rsid w:val="3C7A1ABD"/>
    <w:rsid w:val="3C926E07"/>
    <w:rsid w:val="3C97266F"/>
    <w:rsid w:val="3C9900B8"/>
    <w:rsid w:val="3CD70CBD"/>
    <w:rsid w:val="3CDC62D4"/>
    <w:rsid w:val="3D0A4BEF"/>
    <w:rsid w:val="3D257C7B"/>
    <w:rsid w:val="3D3B56F0"/>
    <w:rsid w:val="3D4E0F7F"/>
    <w:rsid w:val="3D5A3DC8"/>
    <w:rsid w:val="3D842BF3"/>
    <w:rsid w:val="3D874491"/>
    <w:rsid w:val="3DC2371B"/>
    <w:rsid w:val="3DE43692"/>
    <w:rsid w:val="3DF633C5"/>
    <w:rsid w:val="3E1C107E"/>
    <w:rsid w:val="3E4203B8"/>
    <w:rsid w:val="3E4660FB"/>
    <w:rsid w:val="3E94330A"/>
    <w:rsid w:val="3EB56DDC"/>
    <w:rsid w:val="3ED319E4"/>
    <w:rsid w:val="3F147FA7"/>
    <w:rsid w:val="3F2A5A1C"/>
    <w:rsid w:val="3F4168C2"/>
    <w:rsid w:val="3F6F78D3"/>
    <w:rsid w:val="3F982986"/>
    <w:rsid w:val="3FA96941"/>
    <w:rsid w:val="3FB5178A"/>
    <w:rsid w:val="3FB62E0C"/>
    <w:rsid w:val="40A8309D"/>
    <w:rsid w:val="40C477AB"/>
    <w:rsid w:val="40DE086C"/>
    <w:rsid w:val="40F005A0"/>
    <w:rsid w:val="40F20EC7"/>
    <w:rsid w:val="41775363"/>
    <w:rsid w:val="418D4040"/>
    <w:rsid w:val="41A13F0D"/>
    <w:rsid w:val="41C37A62"/>
    <w:rsid w:val="41F320F5"/>
    <w:rsid w:val="420267DC"/>
    <w:rsid w:val="422F6EA6"/>
    <w:rsid w:val="42626F4B"/>
    <w:rsid w:val="427B20EB"/>
    <w:rsid w:val="428E0070"/>
    <w:rsid w:val="42B86E9B"/>
    <w:rsid w:val="42D24401"/>
    <w:rsid w:val="42F9198D"/>
    <w:rsid w:val="43100A85"/>
    <w:rsid w:val="438020AF"/>
    <w:rsid w:val="439D67BD"/>
    <w:rsid w:val="43B35FE0"/>
    <w:rsid w:val="43D146B8"/>
    <w:rsid w:val="43D321DE"/>
    <w:rsid w:val="44352E99"/>
    <w:rsid w:val="4496320C"/>
    <w:rsid w:val="4497145E"/>
    <w:rsid w:val="44C45FCB"/>
    <w:rsid w:val="451900C5"/>
    <w:rsid w:val="453273D9"/>
    <w:rsid w:val="45392515"/>
    <w:rsid w:val="45C5024D"/>
    <w:rsid w:val="45C67B21"/>
    <w:rsid w:val="45E22BAD"/>
    <w:rsid w:val="45E85CE9"/>
    <w:rsid w:val="46146ADE"/>
    <w:rsid w:val="46160AA8"/>
    <w:rsid w:val="463351B6"/>
    <w:rsid w:val="463902F3"/>
    <w:rsid w:val="464B69A4"/>
    <w:rsid w:val="46647A66"/>
    <w:rsid w:val="46BB4EF6"/>
    <w:rsid w:val="47181EB6"/>
    <w:rsid w:val="471E7C15"/>
    <w:rsid w:val="472D42FC"/>
    <w:rsid w:val="47307948"/>
    <w:rsid w:val="4755115C"/>
    <w:rsid w:val="47653A95"/>
    <w:rsid w:val="479F062A"/>
    <w:rsid w:val="47A67C0A"/>
    <w:rsid w:val="47AC3472"/>
    <w:rsid w:val="47C167F2"/>
    <w:rsid w:val="489D725F"/>
    <w:rsid w:val="48BC5937"/>
    <w:rsid w:val="492B6619"/>
    <w:rsid w:val="49725FF6"/>
    <w:rsid w:val="498E6BA8"/>
    <w:rsid w:val="49A62143"/>
    <w:rsid w:val="49B52386"/>
    <w:rsid w:val="49D4280C"/>
    <w:rsid w:val="49DB1DED"/>
    <w:rsid w:val="4A0D5D1E"/>
    <w:rsid w:val="4A25750C"/>
    <w:rsid w:val="4A4554B8"/>
    <w:rsid w:val="4AED2231"/>
    <w:rsid w:val="4B1B26BD"/>
    <w:rsid w:val="4B272E10"/>
    <w:rsid w:val="4B423A9E"/>
    <w:rsid w:val="4B4C2876"/>
    <w:rsid w:val="4B531E57"/>
    <w:rsid w:val="4B6D2F19"/>
    <w:rsid w:val="4B700C5B"/>
    <w:rsid w:val="4BA95F1B"/>
    <w:rsid w:val="4BE90D84"/>
    <w:rsid w:val="4BE96317"/>
    <w:rsid w:val="4C12586E"/>
    <w:rsid w:val="4C1E1593"/>
    <w:rsid w:val="4C2630C7"/>
    <w:rsid w:val="4C404189"/>
    <w:rsid w:val="4C4579F1"/>
    <w:rsid w:val="4C885B30"/>
    <w:rsid w:val="4C891FD4"/>
    <w:rsid w:val="4CA50490"/>
    <w:rsid w:val="4CDB2104"/>
    <w:rsid w:val="4D243AAB"/>
    <w:rsid w:val="4D551EB6"/>
    <w:rsid w:val="4D826A23"/>
    <w:rsid w:val="4D92625C"/>
    <w:rsid w:val="4D926C66"/>
    <w:rsid w:val="4D956757"/>
    <w:rsid w:val="4DA8648A"/>
    <w:rsid w:val="4DAD168E"/>
    <w:rsid w:val="4DB56DF9"/>
    <w:rsid w:val="4DCD5EF0"/>
    <w:rsid w:val="4DF3347D"/>
    <w:rsid w:val="4DFC67D6"/>
    <w:rsid w:val="4E10402F"/>
    <w:rsid w:val="4E41068C"/>
    <w:rsid w:val="4E616639"/>
    <w:rsid w:val="4E70289C"/>
    <w:rsid w:val="4E8642F1"/>
    <w:rsid w:val="4EC5306C"/>
    <w:rsid w:val="4F161B19"/>
    <w:rsid w:val="4F952A3E"/>
    <w:rsid w:val="4FCB2904"/>
    <w:rsid w:val="501C6CBB"/>
    <w:rsid w:val="50722D7F"/>
    <w:rsid w:val="50760AC1"/>
    <w:rsid w:val="508A00C9"/>
    <w:rsid w:val="50AC6291"/>
    <w:rsid w:val="51257DF2"/>
    <w:rsid w:val="513E0EB3"/>
    <w:rsid w:val="514C35D0"/>
    <w:rsid w:val="5176064D"/>
    <w:rsid w:val="519F1952"/>
    <w:rsid w:val="51B318A1"/>
    <w:rsid w:val="51DC2BA6"/>
    <w:rsid w:val="51F37EF0"/>
    <w:rsid w:val="52A15AC5"/>
    <w:rsid w:val="52DE46FC"/>
    <w:rsid w:val="530F48B5"/>
    <w:rsid w:val="53682217"/>
    <w:rsid w:val="53E53868"/>
    <w:rsid w:val="540463E4"/>
    <w:rsid w:val="54104D89"/>
    <w:rsid w:val="54554E92"/>
    <w:rsid w:val="546E7D01"/>
    <w:rsid w:val="54770964"/>
    <w:rsid w:val="54776BB6"/>
    <w:rsid w:val="54C65448"/>
    <w:rsid w:val="550B5550"/>
    <w:rsid w:val="5511700B"/>
    <w:rsid w:val="551B1C37"/>
    <w:rsid w:val="553647F9"/>
    <w:rsid w:val="55393E6B"/>
    <w:rsid w:val="55747599"/>
    <w:rsid w:val="558071A1"/>
    <w:rsid w:val="558F6181"/>
    <w:rsid w:val="55992B5C"/>
    <w:rsid w:val="565A678F"/>
    <w:rsid w:val="56D54068"/>
    <w:rsid w:val="570F30D6"/>
    <w:rsid w:val="571701DC"/>
    <w:rsid w:val="573E602B"/>
    <w:rsid w:val="575256B8"/>
    <w:rsid w:val="576B22D6"/>
    <w:rsid w:val="57A16858"/>
    <w:rsid w:val="57D04F5B"/>
    <w:rsid w:val="580469B3"/>
    <w:rsid w:val="581906A6"/>
    <w:rsid w:val="583059FA"/>
    <w:rsid w:val="583B7EFB"/>
    <w:rsid w:val="58883112"/>
    <w:rsid w:val="58B2640F"/>
    <w:rsid w:val="58DC348C"/>
    <w:rsid w:val="58E57E79"/>
    <w:rsid w:val="590852BB"/>
    <w:rsid w:val="590D5D3B"/>
    <w:rsid w:val="593E7CA2"/>
    <w:rsid w:val="59767FCB"/>
    <w:rsid w:val="598002BB"/>
    <w:rsid w:val="598D1EB1"/>
    <w:rsid w:val="598F6750"/>
    <w:rsid w:val="599975CF"/>
    <w:rsid w:val="599E4BE5"/>
    <w:rsid w:val="59A26483"/>
    <w:rsid w:val="59D2663D"/>
    <w:rsid w:val="59D95C1D"/>
    <w:rsid w:val="59E00D5A"/>
    <w:rsid w:val="5A0A4028"/>
    <w:rsid w:val="5A0C7DA1"/>
    <w:rsid w:val="5A380B96"/>
    <w:rsid w:val="5A7D47FA"/>
    <w:rsid w:val="5A92474A"/>
    <w:rsid w:val="5AAB6843"/>
    <w:rsid w:val="5ABF4E13"/>
    <w:rsid w:val="5B3F5F54"/>
    <w:rsid w:val="5B5B3498"/>
    <w:rsid w:val="5B643589"/>
    <w:rsid w:val="5B6B0AF7"/>
    <w:rsid w:val="5BB73D3C"/>
    <w:rsid w:val="5BC30933"/>
    <w:rsid w:val="5C164F06"/>
    <w:rsid w:val="5C3E620B"/>
    <w:rsid w:val="5C8C51C9"/>
    <w:rsid w:val="5CA97B29"/>
    <w:rsid w:val="5CBB785C"/>
    <w:rsid w:val="5CE13766"/>
    <w:rsid w:val="5D0905C7"/>
    <w:rsid w:val="5D347D3A"/>
    <w:rsid w:val="5D641079"/>
    <w:rsid w:val="5D681792"/>
    <w:rsid w:val="5D916F3A"/>
    <w:rsid w:val="5DBF512A"/>
    <w:rsid w:val="5DD234AD"/>
    <w:rsid w:val="5E055233"/>
    <w:rsid w:val="5E316028"/>
    <w:rsid w:val="5E336A29"/>
    <w:rsid w:val="5E512226"/>
    <w:rsid w:val="5E5A37D0"/>
    <w:rsid w:val="5E993BCD"/>
    <w:rsid w:val="5EB153BA"/>
    <w:rsid w:val="5EB56C59"/>
    <w:rsid w:val="5ED2780B"/>
    <w:rsid w:val="5EDB5F93"/>
    <w:rsid w:val="5EE017FC"/>
    <w:rsid w:val="5F155949"/>
    <w:rsid w:val="5F6E6E08"/>
    <w:rsid w:val="5FC86518"/>
    <w:rsid w:val="5FD2383A"/>
    <w:rsid w:val="5FF53085"/>
    <w:rsid w:val="5FFA069B"/>
    <w:rsid w:val="606F4BE5"/>
    <w:rsid w:val="60AC408B"/>
    <w:rsid w:val="60C50CA9"/>
    <w:rsid w:val="60DC4A15"/>
    <w:rsid w:val="60E2185B"/>
    <w:rsid w:val="60F577E0"/>
    <w:rsid w:val="612B47A9"/>
    <w:rsid w:val="61BD7BD2"/>
    <w:rsid w:val="61BF1B9C"/>
    <w:rsid w:val="61F71336"/>
    <w:rsid w:val="61F77588"/>
    <w:rsid w:val="62195750"/>
    <w:rsid w:val="623E0D13"/>
    <w:rsid w:val="625422E5"/>
    <w:rsid w:val="626A1B08"/>
    <w:rsid w:val="62B334AF"/>
    <w:rsid w:val="62E0626E"/>
    <w:rsid w:val="62E21CAA"/>
    <w:rsid w:val="62E25B42"/>
    <w:rsid w:val="637F15E3"/>
    <w:rsid w:val="6386165C"/>
    <w:rsid w:val="63F0603D"/>
    <w:rsid w:val="6429154F"/>
    <w:rsid w:val="642A77A1"/>
    <w:rsid w:val="64373C6C"/>
    <w:rsid w:val="64722EF6"/>
    <w:rsid w:val="64986E00"/>
    <w:rsid w:val="649966D5"/>
    <w:rsid w:val="64B96D77"/>
    <w:rsid w:val="64EC2CA8"/>
    <w:rsid w:val="651B17E0"/>
    <w:rsid w:val="651D10B4"/>
    <w:rsid w:val="6558033E"/>
    <w:rsid w:val="65644F35"/>
    <w:rsid w:val="6571006D"/>
    <w:rsid w:val="6598698C"/>
    <w:rsid w:val="65AD68DC"/>
    <w:rsid w:val="666A657B"/>
    <w:rsid w:val="669C425A"/>
    <w:rsid w:val="669E7FD2"/>
    <w:rsid w:val="66A82BFF"/>
    <w:rsid w:val="66D24120"/>
    <w:rsid w:val="66E8749F"/>
    <w:rsid w:val="671B1623"/>
    <w:rsid w:val="67277FC8"/>
    <w:rsid w:val="67584625"/>
    <w:rsid w:val="6759039D"/>
    <w:rsid w:val="678E0047"/>
    <w:rsid w:val="6790104D"/>
    <w:rsid w:val="67B57CC9"/>
    <w:rsid w:val="67CB3049"/>
    <w:rsid w:val="67D141C2"/>
    <w:rsid w:val="67F500C6"/>
    <w:rsid w:val="6804655B"/>
    <w:rsid w:val="6817628E"/>
    <w:rsid w:val="681E586F"/>
    <w:rsid w:val="68330BEE"/>
    <w:rsid w:val="68356714"/>
    <w:rsid w:val="685272C6"/>
    <w:rsid w:val="68650AAC"/>
    <w:rsid w:val="689C6793"/>
    <w:rsid w:val="68A11FFC"/>
    <w:rsid w:val="68A33BCF"/>
    <w:rsid w:val="68CD4B9F"/>
    <w:rsid w:val="69931944"/>
    <w:rsid w:val="69B53FB1"/>
    <w:rsid w:val="6A024D1C"/>
    <w:rsid w:val="6A0665BA"/>
    <w:rsid w:val="6A5C442C"/>
    <w:rsid w:val="6A5D01A4"/>
    <w:rsid w:val="6A7554EE"/>
    <w:rsid w:val="6AAD4C88"/>
    <w:rsid w:val="6ACD70D8"/>
    <w:rsid w:val="6AEB0DC2"/>
    <w:rsid w:val="6B8579B3"/>
    <w:rsid w:val="6BB42046"/>
    <w:rsid w:val="6BD3071E"/>
    <w:rsid w:val="6BFA3EFD"/>
    <w:rsid w:val="6C164AAF"/>
    <w:rsid w:val="6C33740F"/>
    <w:rsid w:val="6C3D203B"/>
    <w:rsid w:val="6C4C227F"/>
    <w:rsid w:val="6C5C0714"/>
    <w:rsid w:val="6CA200F0"/>
    <w:rsid w:val="6CD02EB0"/>
    <w:rsid w:val="6CEB5F3B"/>
    <w:rsid w:val="6CFE17CB"/>
    <w:rsid w:val="6D0E5786"/>
    <w:rsid w:val="6D1711C1"/>
    <w:rsid w:val="6D53596A"/>
    <w:rsid w:val="6D604233"/>
    <w:rsid w:val="6D725D15"/>
    <w:rsid w:val="6D7E290C"/>
    <w:rsid w:val="6E096679"/>
    <w:rsid w:val="6E160D96"/>
    <w:rsid w:val="6E18308A"/>
    <w:rsid w:val="6E55366C"/>
    <w:rsid w:val="6EC66318"/>
    <w:rsid w:val="6ED924EF"/>
    <w:rsid w:val="6F094457"/>
    <w:rsid w:val="6F0E7CBF"/>
    <w:rsid w:val="6F1352D6"/>
    <w:rsid w:val="6F1E7F02"/>
    <w:rsid w:val="6F767D3E"/>
    <w:rsid w:val="6F775864"/>
    <w:rsid w:val="6F971102"/>
    <w:rsid w:val="6FA81EC2"/>
    <w:rsid w:val="6FA83C70"/>
    <w:rsid w:val="700F0193"/>
    <w:rsid w:val="702552C0"/>
    <w:rsid w:val="70950698"/>
    <w:rsid w:val="70B03CA9"/>
    <w:rsid w:val="70C26FB3"/>
    <w:rsid w:val="70F76C5D"/>
    <w:rsid w:val="718F50E7"/>
    <w:rsid w:val="71AF7D7E"/>
    <w:rsid w:val="71D23226"/>
    <w:rsid w:val="71E35433"/>
    <w:rsid w:val="72023B0B"/>
    <w:rsid w:val="72A14009"/>
    <w:rsid w:val="72CC0F9D"/>
    <w:rsid w:val="72DD1E82"/>
    <w:rsid w:val="73076EFF"/>
    <w:rsid w:val="730E64E0"/>
    <w:rsid w:val="7315161C"/>
    <w:rsid w:val="739A5FC5"/>
    <w:rsid w:val="73CF5C6F"/>
    <w:rsid w:val="73FE6554"/>
    <w:rsid w:val="7400407A"/>
    <w:rsid w:val="74123DAE"/>
    <w:rsid w:val="745148D6"/>
    <w:rsid w:val="74746816"/>
    <w:rsid w:val="748922C2"/>
    <w:rsid w:val="74A92964"/>
    <w:rsid w:val="74FC6F38"/>
    <w:rsid w:val="75504A4A"/>
    <w:rsid w:val="758962F1"/>
    <w:rsid w:val="75E672A0"/>
    <w:rsid w:val="75F61BD9"/>
    <w:rsid w:val="760A5684"/>
    <w:rsid w:val="762027B2"/>
    <w:rsid w:val="76564426"/>
    <w:rsid w:val="76593F16"/>
    <w:rsid w:val="76636B42"/>
    <w:rsid w:val="766823AB"/>
    <w:rsid w:val="76CE0460"/>
    <w:rsid w:val="76EA2DC0"/>
    <w:rsid w:val="772269FE"/>
    <w:rsid w:val="77585F7B"/>
    <w:rsid w:val="777A05E8"/>
    <w:rsid w:val="77980A6E"/>
    <w:rsid w:val="77B05DB7"/>
    <w:rsid w:val="77B8636F"/>
    <w:rsid w:val="77BE04D4"/>
    <w:rsid w:val="77F71C38"/>
    <w:rsid w:val="78144598"/>
    <w:rsid w:val="78A551F0"/>
    <w:rsid w:val="78E81581"/>
    <w:rsid w:val="78F16688"/>
    <w:rsid w:val="78FB3062"/>
    <w:rsid w:val="792C76C0"/>
    <w:rsid w:val="797A0F1C"/>
    <w:rsid w:val="79892D64"/>
    <w:rsid w:val="799040F2"/>
    <w:rsid w:val="79AE27CB"/>
    <w:rsid w:val="79D833A4"/>
    <w:rsid w:val="79E81839"/>
    <w:rsid w:val="79F226B7"/>
    <w:rsid w:val="79F93A46"/>
    <w:rsid w:val="7A3C3932"/>
    <w:rsid w:val="7A74131E"/>
    <w:rsid w:val="7ACC115A"/>
    <w:rsid w:val="7AEA5A84"/>
    <w:rsid w:val="7B605BF3"/>
    <w:rsid w:val="7B89758F"/>
    <w:rsid w:val="7BC71922"/>
    <w:rsid w:val="7BD5403F"/>
    <w:rsid w:val="7C084414"/>
    <w:rsid w:val="7C1B4E32"/>
    <w:rsid w:val="7C286864"/>
    <w:rsid w:val="7C896BD7"/>
    <w:rsid w:val="7C8D4919"/>
    <w:rsid w:val="7CA0464C"/>
    <w:rsid w:val="7CAB4D9F"/>
    <w:rsid w:val="7CC0084B"/>
    <w:rsid w:val="7CE64029"/>
    <w:rsid w:val="7CEF1130"/>
    <w:rsid w:val="7D0F3580"/>
    <w:rsid w:val="7D1C7A4B"/>
    <w:rsid w:val="7D382AD7"/>
    <w:rsid w:val="7D851A94"/>
    <w:rsid w:val="7E074257"/>
    <w:rsid w:val="7E15764D"/>
    <w:rsid w:val="7E1A3F8B"/>
    <w:rsid w:val="7E2E7A36"/>
    <w:rsid w:val="7E3C03A5"/>
    <w:rsid w:val="7EC34622"/>
    <w:rsid w:val="7ECF2391"/>
    <w:rsid w:val="7ED14F91"/>
    <w:rsid w:val="7EEF71C5"/>
    <w:rsid w:val="7EFC59B1"/>
    <w:rsid w:val="7F182BC0"/>
    <w:rsid w:val="7F192494"/>
    <w:rsid w:val="7F21759B"/>
    <w:rsid w:val="7F3D43D5"/>
    <w:rsid w:val="7F460DAF"/>
    <w:rsid w:val="7F6D27E0"/>
    <w:rsid w:val="7F932247"/>
    <w:rsid w:val="7F983D01"/>
    <w:rsid w:val="7FE16752"/>
    <w:rsid w:val="7FEC2885"/>
    <w:rsid w:val="7FFA0518"/>
    <w:rsid w:val="7FFD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12:54:00Z</dcterms:created>
  <dc:creator>12198</dc:creator>
  <cp:lastModifiedBy>小銘</cp:lastModifiedBy>
  <dcterms:modified xsi:type="dcterms:W3CDTF">2022-12-02T07:4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84D0731F0904643BCCE87C03735B371</vt:lpwstr>
  </property>
</Properties>
</file>